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BD5" w:rsidRDefault="00080EA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="00EC33C3"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33C3" w:rsidRPr="003D1702">
        <w:rPr>
          <w:rFonts w:ascii="Times New Roman" w:hAnsi="Times New Roman" w:cs="Times New Roman" w:hint="eastAsia"/>
          <w:b/>
          <w:sz w:val="24"/>
          <w:szCs w:val="24"/>
        </w:rPr>
        <w:t>Table.</w:t>
      </w:r>
      <w:r w:rsidR="00EC33C3"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ummary of genome assemblies.</w:t>
      </w:r>
      <w:bookmarkStart w:id="0" w:name="_GoBack"/>
      <w:bookmarkEnd w:id="0"/>
    </w:p>
    <w:tbl>
      <w:tblPr>
        <w:tblW w:w="13040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1"/>
        <w:gridCol w:w="3544"/>
        <w:gridCol w:w="2835"/>
        <w:gridCol w:w="2980"/>
      </w:tblGrid>
      <w:tr w:rsidR="00080EAE" w:rsidRPr="0091505A" w:rsidTr="009A51EB">
        <w:trPr>
          <w:trHeight w:val="224"/>
          <w:jc w:val="center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Sta</w:t>
            </w:r>
            <w:r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istics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pumR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etep</w:t>
            </w:r>
          </w:p>
        </w:tc>
        <w:tc>
          <w:tcPr>
            <w:tcW w:w="2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opum</w:t>
            </w:r>
          </w:p>
        </w:tc>
      </w:tr>
      <w:tr w:rsidR="00080EAE" w:rsidRPr="0091505A" w:rsidTr="009A51EB">
        <w:trPr>
          <w:trHeight w:val="214"/>
          <w:jc w:val="center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</w:t>
            </w: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ntigs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29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7</w:t>
            </w:r>
          </w:p>
        </w:tc>
      </w:tr>
      <w:tr w:rsidR="00080EAE" w:rsidRPr="0091505A" w:rsidTr="009A51EB">
        <w:trPr>
          <w:trHeight w:val="175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</w:t>
            </w: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ntigs </w:t>
            </w:r>
            <w:r w:rsidRPr="0091505A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</w:rPr>
              <w:t>≥</w:t>
            </w: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kb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9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3</w:t>
            </w:r>
          </w:p>
        </w:tc>
      </w:tr>
      <w:tr w:rsidR="00080EAE" w:rsidRPr="0091505A" w:rsidTr="009A51EB">
        <w:trPr>
          <w:trHeight w:val="322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. of</w:t>
            </w: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contigs in chr. 10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080EAE" w:rsidRPr="0091505A" w:rsidTr="009A51EB">
        <w:trPr>
          <w:trHeight w:val="21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ome assembly length</w:t>
            </w: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4,938,448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4,391,989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2,146,397</w:t>
            </w:r>
          </w:p>
        </w:tc>
      </w:tr>
      <w:tr w:rsidR="00080EAE" w:rsidRPr="0091505A" w:rsidTr="009A51EB">
        <w:trPr>
          <w:trHeight w:val="21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. 10 length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,217,13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,006,168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,320,236</w:t>
            </w:r>
          </w:p>
        </w:tc>
      </w:tr>
      <w:tr w:rsidR="00080EAE" w:rsidRPr="0091505A" w:rsidTr="009A51EB">
        <w:trPr>
          <w:trHeight w:val="249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argest contig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ize</w:t>
            </w: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,686,409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,216,741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,808,537</w:t>
            </w:r>
          </w:p>
        </w:tc>
      </w:tr>
      <w:tr w:rsidR="00080EAE" w:rsidRPr="0091505A" w:rsidTr="009A51EB">
        <w:trPr>
          <w:trHeight w:val="21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C (%)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58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62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.56</w:t>
            </w:r>
          </w:p>
        </w:tc>
      </w:tr>
      <w:tr w:rsidR="00080EAE" w:rsidRPr="0091505A" w:rsidTr="009A51EB">
        <w:trPr>
          <w:trHeight w:val="21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732,166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,109,878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,127,046</w:t>
            </w:r>
          </w:p>
        </w:tc>
      </w:tr>
      <w:tr w:rsidR="00080EAE" w:rsidRPr="0091505A" w:rsidTr="009A51EB">
        <w:trPr>
          <w:trHeight w:val="21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bp)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760,600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045,919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671,812</w:t>
            </w:r>
          </w:p>
        </w:tc>
      </w:tr>
      <w:tr w:rsidR="00080EAE" w:rsidRPr="0091505A" w:rsidTr="009A51EB">
        <w:trPr>
          <w:trHeight w:val="21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5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080EAE" w:rsidRPr="0091505A" w:rsidTr="009A51EB">
        <w:trPr>
          <w:trHeight w:val="21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080EAE" w:rsidRPr="0091505A" w:rsidTr="009A51EB">
        <w:trPr>
          <w:trHeight w:val="214"/>
          <w:jc w:val="center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enome coverage (X)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6.30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.41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.68</w:t>
            </w:r>
          </w:p>
        </w:tc>
      </w:tr>
      <w:tr w:rsidR="00080EAE" w:rsidRPr="0091505A" w:rsidTr="009A51EB">
        <w:trPr>
          <w:trHeight w:val="224"/>
          <w:jc w:val="center"/>
        </w:trPr>
        <w:tc>
          <w:tcPr>
            <w:tcW w:w="3681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BUSCO score</w:t>
            </w: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3544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2</w:t>
            </w:r>
          </w:p>
        </w:tc>
        <w:tc>
          <w:tcPr>
            <w:tcW w:w="2835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1</w:t>
            </w:r>
          </w:p>
        </w:tc>
        <w:tc>
          <w:tcPr>
            <w:tcW w:w="2980" w:type="dxa"/>
            <w:shd w:val="clear" w:color="auto" w:fill="auto"/>
            <w:vAlign w:val="center"/>
            <w:hideMark/>
          </w:tcPr>
          <w:p w:rsidR="00080EAE" w:rsidRPr="0091505A" w:rsidRDefault="00080EAE" w:rsidP="00741A1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1505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8.4</w:t>
            </w:r>
          </w:p>
        </w:tc>
      </w:tr>
    </w:tbl>
    <w:p w:rsidR="00080EAE" w:rsidRPr="003D1702" w:rsidRDefault="00080EAE">
      <w:pPr>
        <w:rPr>
          <w:rFonts w:ascii="Times New Roman" w:hAnsi="Times New Roman" w:cs="Times New Roman"/>
          <w:b/>
          <w:sz w:val="24"/>
          <w:szCs w:val="24"/>
        </w:rPr>
      </w:pPr>
    </w:p>
    <w:sectPr w:rsidR="00080EAE" w:rsidRPr="003D1702" w:rsidSect="00EC33C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3CD3" w:rsidRDefault="002B3CD3" w:rsidP="00F72DB6">
      <w:pPr>
        <w:spacing w:after="0" w:line="240" w:lineRule="auto"/>
      </w:pPr>
      <w:r>
        <w:separator/>
      </w:r>
    </w:p>
  </w:endnote>
  <w:endnote w:type="continuationSeparator" w:id="0">
    <w:p w:rsidR="002B3CD3" w:rsidRDefault="002B3CD3" w:rsidP="00F72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3CD3" w:rsidRDefault="002B3CD3" w:rsidP="00F72DB6">
      <w:pPr>
        <w:spacing w:after="0" w:line="240" w:lineRule="auto"/>
      </w:pPr>
      <w:r>
        <w:separator/>
      </w:r>
    </w:p>
  </w:footnote>
  <w:footnote w:type="continuationSeparator" w:id="0">
    <w:p w:rsidR="002B3CD3" w:rsidRDefault="002B3CD3" w:rsidP="00F72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3C3"/>
    <w:rsid w:val="00080EAE"/>
    <w:rsid w:val="00284AC1"/>
    <w:rsid w:val="002B3CD3"/>
    <w:rsid w:val="003D1702"/>
    <w:rsid w:val="005C6602"/>
    <w:rsid w:val="006F1BD5"/>
    <w:rsid w:val="007F1925"/>
    <w:rsid w:val="009A51EB"/>
    <w:rsid w:val="00EC33C3"/>
    <w:rsid w:val="00F7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64D0669-7EFE-4B8E-8281-CE0B4968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D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2DB6"/>
  </w:style>
  <w:style w:type="paragraph" w:styleId="a4">
    <w:name w:val="footer"/>
    <w:basedOn w:val="a"/>
    <w:link w:val="Char0"/>
    <w:uiPriority w:val="99"/>
    <w:unhideWhenUsed/>
    <w:rsid w:val="00F72D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2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77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</dc:creator>
  <cp:keywords/>
  <dc:description/>
  <cp:lastModifiedBy>user</cp:lastModifiedBy>
  <cp:revision>5</cp:revision>
  <dcterms:created xsi:type="dcterms:W3CDTF">2021-12-20T11:22:00Z</dcterms:created>
  <dcterms:modified xsi:type="dcterms:W3CDTF">2022-06-08T13:07:00Z</dcterms:modified>
</cp:coreProperties>
</file>